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F86958" w14:textId="77777777" w:rsidR="00323C45" w:rsidRPr="00F36A62" w:rsidRDefault="00F36A62">
      <w:pPr>
        <w:spacing w:afterLines="100" w:after="312" w:line="480" w:lineRule="auto"/>
        <w:ind w:firstLineChars="200" w:firstLine="480"/>
        <w:jc w:val="left"/>
        <w:rPr>
          <w:rFonts w:ascii="Times New Roman Regular" w:hAnsi="Times New Roman Regular" w:cs="Times New Roman Regular" w:hint="eastAsia"/>
          <w:color w:val="000000"/>
          <w:sz w:val="24"/>
          <w:szCs w:val="24"/>
        </w:rPr>
      </w:pPr>
      <w:r w:rsidRPr="00F36A62">
        <w:rPr>
          <w:rFonts w:ascii="Times New Roman Regular" w:hAnsi="Times New Roman Regular" w:cs="Times New Roman Regular"/>
          <w:color w:val="000000"/>
          <w:sz w:val="24"/>
          <w:szCs w:val="24"/>
        </w:rPr>
        <w:t xml:space="preserve">After performing grid search, the optimal parameters for the model were determined to be: subsample of 0.7, 'reg_lambda' of 0.0001, 'reg_alpha' of 1, 100 'n_estimators', a 'min_child_weight' of 5, 'max_depth' of 4, 'learning_rate' of 0.2, a 'gamma' of </w:t>
      </w:r>
      <w:r w:rsidRPr="00F36A62">
        <w:rPr>
          <w:rFonts w:ascii="Times New Roman Regular" w:hAnsi="Times New Roman Regular" w:cs="Times New Roman Regular"/>
          <w:color w:val="000000"/>
          <w:sz w:val="24"/>
          <w:szCs w:val="24"/>
        </w:rPr>
        <w:t>0.4, and a 'colsample_bytree' of 0.6. The roles of these parameters are summarized in the table below.</w:t>
      </w:r>
    </w:p>
    <w:p w14:paraId="49EE53D2" w14:textId="77777777" w:rsidR="00323C45" w:rsidRPr="00F36A62" w:rsidRDefault="00F36A62">
      <w:pPr>
        <w:pStyle w:val="Caption"/>
        <w:keepNext/>
        <w:spacing w:line="480" w:lineRule="auto"/>
        <w:rPr>
          <w:rFonts w:ascii="Times New Roman Regular" w:hAnsi="Times New Roman Regular" w:cs="Times New Roman Regular" w:hint="eastAsia"/>
          <w:bCs/>
          <w:sz w:val="24"/>
          <w:szCs w:val="24"/>
        </w:rPr>
      </w:pPr>
      <w:r w:rsidRPr="00F36A62">
        <w:rPr>
          <w:rFonts w:ascii="Times New Roman Regular" w:hAnsi="Times New Roman Regular" w:cs="Times New Roman Regular"/>
          <w:bCs/>
          <w:sz w:val="24"/>
          <w:szCs w:val="24"/>
        </w:rPr>
        <w:t xml:space="preserve">Table S1 </w:t>
      </w:r>
      <w:r w:rsidRPr="00F36A62">
        <w:rPr>
          <w:rFonts w:ascii="Times New Roman Regular" w:hAnsi="Times New Roman Regular" w:cs="Times New Roman Regular"/>
          <w:sz w:val="24"/>
          <w:szCs w:val="24"/>
        </w:rPr>
        <w:t>XGBoost model parameters obtained through grid search</w:t>
      </w:r>
    </w:p>
    <w:tbl>
      <w:tblPr>
        <w:tblStyle w:val="TableGrid"/>
        <w:tblW w:w="88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3"/>
        <w:gridCol w:w="5969"/>
        <w:gridCol w:w="876"/>
      </w:tblGrid>
      <w:tr w:rsidR="00323C45" w:rsidRPr="00F36A62" w14:paraId="47A9B741" w14:textId="77777777">
        <w:trPr>
          <w:trHeight w:val="396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7128D0F" w14:textId="77777777" w:rsidR="00323C45" w:rsidRPr="00F36A62" w:rsidRDefault="00F36A62" w:rsidP="00DE5CB8">
            <w:pPr>
              <w:pStyle w:val="NoSpacing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 w:rsidRPr="00F36A62">
              <w:rPr>
                <w:rFonts w:ascii="Times New Roman Regular" w:hAnsi="Times New Roman Regular" w:cs="Times New Roman Regular"/>
                <w:sz w:val="24"/>
                <w:szCs w:val="24"/>
              </w:rPr>
              <w:t>Parameter name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</w:tcPr>
          <w:p w14:paraId="7DBA5642" w14:textId="77777777" w:rsidR="00323C45" w:rsidRPr="00F36A62" w:rsidRDefault="00F36A62" w:rsidP="00DE5CB8">
            <w:pPr>
              <w:pStyle w:val="NoSpacing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 w:rsidRPr="00F36A62">
              <w:rPr>
                <w:rFonts w:ascii="Times New Roman Regular" w:hAnsi="Times New Roman Regular" w:cs="Times New Roman Regular"/>
                <w:sz w:val="24"/>
                <w:szCs w:val="24"/>
              </w:rPr>
              <w:t>Meaning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14:paraId="708C0BB3" w14:textId="77777777" w:rsidR="00323C45" w:rsidRPr="00F36A62" w:rsidRDefault="00F36A62" w:rsidP="00DE5CB8">
            <w:pPr>
              <w:pStyle w:val="NoSpacing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 w:rsidRPr="00F36A62">
              <w:rPr>
                <w:rFonts w:ascii="Times New Roman Regular" w:hAnsi="Times New Roman Regular" w:cs="Times New Roman Regular"/>
                <w:sz w:val="24"/>
                <w:szCs w:val="24"/>
              </w:rPr>
              <w:t>Value</w:t>
            </w:r>
          </w:p>
        </w:tc>
      </w:tr>
      <w:tr w:rsidR="00323C45" w:rsidRPr="00F36A62" w14:paraId="138C213C" w14:textId="77777777">
        <w:trPr>
          <w:trHeight w:val="396"/>
        </w:trPr>
        <w:tc>
          <w:tcPr>
            <w:tcW w:w="1560" w:type="dxa"/>
            <w:tcBorders>
              <w:top w:val="single" w:sz="4" w:space="0" w:color="auto"/>
            </w:tcBorders>
          </w:tcPr>
          <w:p w14:paraId="54E821BD" w14:textId="77777777" w:rsidR="00323C45" w:rsidRPr="00F36A62" w:rsidRDefault="00F36A62" w:rsidP="00DE5CB8">
            <w:pPr>
              <w:pStyle w:val="NoSpacing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 w:rsidRPr="00F36A62">
              <w:rPr>
                <w:rFonts w:ascii="Times New Roman Regular" w:hAnsi="Times New Roman Regular" w:cs="Times New Roman Regular"/>
                <w:sz w:val="24"/>
                <w:szCs w:val="24"/>
              </w:rPr>
              <w:t>max_depth</w:t>
            </w:r>
          </w:p>
        </w:tc>
        <w:tc>
          <w:tcPr>
            <w:tcW w:w="6520" w:type="dxa"/>
            <w:tcBorders>
              <w:top w:val="single" w:sz="4" w:space="0" w:color="auto"/>
            </w:tcBorders>
          </w:tcPr>
          <w:p w14:paraId="6863236E" w14:textId="77777777" w:rsidR="00323C45" w:rsidRPr="00F36A62" w:rsidRDefault="00F36A62" w:rsidP="00DE5CB8">
            <w:pPr>
              <w:pStyle w:val="NoSpacing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 w:rsidRPr="00F36A62"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This is the number of weak learners to be fitted, </w:t>
            </w:r>
            <w:r w:rsidRPr="00F36A62">
              <w:rPr>
                <w:rFonts w:ascii="Times New Roman Regular" w:hAnsi="Times New Roman Regular" w:cs="Times New Roman Regular"/>
                <w:sz w:val="24"/>
                <w:szCs w:val="24"/>
              </w:rPr>
              <w:t>the larger the value, the more complex the model and the more likely it is to be over-fitted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14:paraId="3E530FA6" w14:textId="77777777" w:rsidR="00323C45" w:rsidRPr="00F36A62" w:rsidRDefault="00F36A62" w:rsidP="00DE5CB8">
            <w:pPr>
              <w:pStyle w:val="NoSpacing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 w:rsidRPr="00F36A62">
              <w:rPr>
                <w:rFonts w:ascii="Times New Roman Regular" w:hAnsi="Times New Roman Regular" w:cs="Times New Roman Regular"/>
                <w:sz w:val="24"/>
                <w:szCs w:val="24"/>
              </w:rPr>
              <w:t>4</w:t>
            </w:r>
          </w:p>
        </w:tc>
      </w:tr>
      <w:tr w:rsidR="00323C45" w:rsidRPr="00F36A62" w14:paraId="0D29603E" w14:textId="77777777">
        <w:trPr>
          <w:trHeight w:val="396"/>
        </w:trPr>
        <w:tc>
          <w:tcPr>
            <w:tcW w:w="1560" w:type="dxa"/>
          </w:tcPr>
          <w:p w14:paraId="01E3AAAE" w14:textId="77777777" w:rsidR="00323C45" w:rsidRPr="00F36A62" w:rsidRDefault="00F36A62" w:rsidP="00DE5CB8">
            <w:pPr>
              <w:pStyle w:val="NoSpacing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 w:rsidRPr="00F36A62">
              <w:rPr>
                <w:rFonts w:ascii="Times New Roman Regular" w:hAnsi="Times New Roman Regular" w:cs="Times New Roman Regular"/>
                <w:sz w:val="24"/>
                <w:szCs w:val="24"/>
              </w:rPr>
              <w:t>n_estimators</w:t>
            </w:r>
          </w:p>
        </w:tc>
        <w:tc>
          <w:tcPr>
            <w:tcW w:w="6520" w:type="dxa"/>
          </w:tcPr>
          <w:p w14:paraId="16178B50" w14:textId="77777777" w:rsidR="00323C45" w:rsidRPr="00F36A62" w:rsidRDefault="00F36A62" w:rsidP="00DE5CB8">
            <w:pPr>
              <w:pStyle w:val="NoSpacing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 w:rsidRPr="00F36A62">
              <w:rPr>
                <w:rFonts w:ascii="Times New Roman Regular" w:hAnsi="Times New Roman Regular" w:cs="Times New Roman Regular"/>
                <w:sz w:val="24"/>
                <w:szCs w:val="24"/>
              </w:rPr>
              <w:t>the number of weak learners to be fitted, the higher the value, the more complex the model and the more likely it is to be over-fitted</w:t>
            </w:r>
            <w:bookmarkStart w:id="0" w:name="_GoBack"/>
            <w:bookmarkEnd w:id="0"/>
          </w:p>
        </w:tc>
        <w:tc>
          <w:tcPr>
            <w:tcW w:w="728" w:type="dxa"/>
          </w:tcPr>
          <w:p w14:paraId="20483516" w14:textId="77777777" w:rsidR="00323C45" w:rsidRPr="00F36A62" w:rsidRDefault="00F36A62" w:rsidP="00DE5CB8">
            <w:pPr>
              <w:pStyle w:val="NoSpacing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 w:rsidRPr="00F36A62">
              <w:rPr>
                <w:rFonts w:ascii="Times New Roman Regular" w:hAnsi="Times New Roman Regular" w:cs="Times New Roman Regular"/>
                <w:sz w:val="24"/>
                <w:szCs w:val="24"/>
              </w:rPr>
              <w:t>100</w:t>
            </w:r>
          </w:p>
        </w:tc>
      </w:tr>
      <w:tr w:rsidR="00323C45" w:rsidRPr="00F36A62" w14:paraId="7D56ED1E" w14:textId="77777777">
        <w:trPr>
          <w:trHeight w:val="396"/>
        </w:trPr>
        <w:tc>
          <w:tcPr>
            <w:tcW w:w="1560" w:type="dxa"/>
          </w:tcPr>
          <w:p w14:paraId="075DD66F" w14:textId="77777777" w:rsidR="00323C45" w:rsidRPr="00F36A62" w:rsidRDefault="00F36A62" w:rsidP="00DE5CB8">
            <w:pPr>
              <w:pStyle w:val="NoSpacing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 w:rsidRPr="00F36A62">
              <w:rPr>
                <w:rFonts w:ascii="Times New Roman Regular" w:hAnsi="Times New Roman Regular" w:cs="Times New Roman Regular"/>
                <w:sz w:val="24"/>
                <w:szCs w:val="24"/>
              </w:rPr>
              <w:t>learning_rate</w:t>
            </w:r>
          </w:p>
        </w:tc>
        <w:tc>
          <w:tcPr>
            <w:tcW w:w="6520" w:type="dxa"/>
          </w:tcPr>
          <w:p w14:paraId="35F824BC" w14:textId="77777777" w:rsidR="00323C45" w:rsidRPr="00F36A62" w:rsidRDefault="00F36A62" w:rsidP="00DE5CB8">
            <w:pPr>
              <w:pStyle w:val="NoSpacing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 w:rsidRPr="00F36A62">
              <w:rPr>
                <w:rFonts w:ascii="Times New Roman Regular" w:hAnsi="Times New Roman Regular" w:cs="Times New Roman Regular"/>
                <w:sz w:val="24"/>
                <w:szCs w:val="24"/>
              </w:rPr>
              <w:t>The step size used in the update shrinks to prevent over-fitting.</w:t>
            </w:r>
          </w:p>
        </w:tc>
        <w:tc>
          <w:tcPr>
            <w:tcW w:w="728" w:type="dxa"/>
          </w:tcPr>
          <w:p w14:paraId="0BA613EC" w14:textId="77777777" w:rsidR="00323C45" w:rsidRPr="00F36A62" w:rsidRDefault="00F36A62" w:rsidP="00DE5CB8">
            <w:pPr>
              <w:pStyle w:val="NoSpacing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 w:rsidRPr="00F36A62">
              <w:rPr>
                <w:rFonts w:ascii="Times New Roman Regular" w:hAnsi="Times New Roman Regular" w:cs="Times New Roman Regular"/>
                <w:sz w:val="24"/>
                <w:szCs w:val="24"/>
              </w:rPr>
              <w:t>0.2</w:t>
            </w:r>
          </w:p>
        </w:tc>
      </w:tr>
      <w:tr w:rsidR="00323C45" w:rsidRPr="00F36A62" w14:paraId="4EF62A2C" w14:textId="77777777">
        <w:trPr>
          <w:trHeight w:val="396"/>
        </w:trPr>
        <w:tc>
          <w:tcPr>
            <w:tcW w:w="1560" w:type="dxa"/>
          </w:tcPr>
          <w:p w14:paraId="0AD3946F" w14:textId="77777777" w:rsidR="00323C45" w:rsidRPr="00F36A62" w:rsidRDefault="00F36A62" w:rsidP="00DE5CB8">
            <w:pPr>
              <w:pStyle w:val="NoSpacing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 w:rsidRPr="00F36A62">
              <w:rPr>
                <w:rFonts w:ascii="Times New Roman Regular" w:hAnsi="Times New Roman Regular" w:cs="Times New Roman Regular"/>
                <w:sz w:val="24"/>
                <w:szCs w:val="24"/>
              </w:rPr>
              <w:t>gamma</w:t>
            </w:r>
          </w:p>
        </w:tc>
        <w:tc>
          <w:tcPr>
            <w:tcW w:w="6520" w:type="dxa"/>
          </w:tcPr>
          <w:p w14:paraId="71F21574" w14:textId="77777777" w:rsidR="00323C45" w:rsidRPr="00F36A62" w:rsidRDefault="00F36A62" w:rsidP="00DE5CB8">
            <w:pPr>
              <w:pStyle w:val="NoSpacing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 w:rsidRPr="00F36A62">
              <w:rPr>
                <w:rFonts w:ascii="Times New Roman Regular" w:hAnsi="Times New Roman Regular" w:cs="Times New Roman Regular"/>
                <w:sz w:val="24"/>
                <w:szCs w:val="24"/>
              </w:rPr>
              <w:t>The minimum loss required to divide further on the leaf nodes of the tree is reduced. the larger the gamma, the more conservative the algorithm.</w:t>
            </w:r>
          </w:p>
        </w:tc>
        <w:tc>
          <w:tcPr>
            <w:tcW w:w="728" w:type="dxa"/>
          </w:tcPr>
          <w:p w14:paraId="6F2DE6A5" w14:textId="77777777" w:rsidR="00323C45" w:rsidRPr="00F36A62" w:rsidRDefault="00F36A62" w:rsidP="00DE5CB8">
            <w:pPr>
              <w:pStyle w:val="NoSpacing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 w:rsidRPr="00F36A62">
              <w:rPr>
                <w:rFonts w:ascii="Times New Roman Regular" w:hAnsi="Times New Roman Regular" w:cs="Times New Roman Regular"/>
                <w:sz w:val="24"/>
                <w:szCs w:val="24"/>
              </w:rPr>
              <w:t>0.4</w:t>
            </w:r>
          </w:p>
        </w:tc>
      </w:tr>
      <w:tr w:rsidR="00323C45" w:rsidRPr="00F36A62" w14:paraId="6587E482" w14:textId="77777777">
        <w:trPr>
          <w:trHeight w:val="396"/>
        </w:trPr>
        <w:tc>
          <w:tcPr>
            <w:tcW w:w="1560" w:type="dxa"/>
          </w:tcPr>
          <w:p w14:paraId="54BCB8EB" w14:textId="77777777" w:rsidR="00323C45" w:rsidRPr="00F36A62" w:rsidRDefault="00F36A62" w:rsidP="00DE5CB8">
            <w:pPr>
              <w:pStyle w:val="NoSpacing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 w:rsidRPr="00F36A62">
              <w:rPr>
                <w:rFonts w:ascii="Times New Roman Regular" w:hAnsi="Times New Roman Regular" w:cs="Times New Roman Regular"/>
                <w:sz w:val="24"/>
                <w:szCs w:val="24"/>
              </w:rPr>
              <w:t>reg_alpha</w:t>
            </w:r>
          </w:p>
        </w:tc>
        <w:tc>
          <w:tcPr>
            <w:tcW w:w="6520" w:type="dxa"/>
          </w:tcPr>
          <w:p w14:paraId="670EEE87" w14:textId="77777777" w:rsidR="00323C45" w:rsidRPr="00F36A62" w:rsidRDefault="00F36A62" w:rsidP="00DE5CB8">
            <w:pPr>
              <w:pStyle w:val="NoSpacing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 w:rsidRPr="00F36A62"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L1 </w:t>
            </w:r>
            <w:r w:rsidRPr="00F36A62">
              <w:rPr>
                <w:rFonts w:ascii="Times New Roman Regular" w:hAnsi="Times New Roman Regular" w:cs="Times New Roman Regular"/>
                <w:sz w:val="24"/>
                <w:szCs w:val="24"/>
              </w:rPr>
              <w:t>regularisation is used to penalize the number of leaves and to prevent over-fitting</w:t>
            </w:r>
          </w:p>
        </w:tc>
        <w:tc>
          <w:tcPr>
            <w:tcW w:w="728" w:type="dxa"/>
          </w:tcPr>
          <w:p w14:paraId="42E1A51B" w14:textId="77777777" w:rsidR="00323C45" w:rsidRPr="00F36A62" w:rsidRDefault="00F36A62" w:rsidP="00DE5CB8">
            <w:pPr>
              <w:pStyle w:val="NoSpacing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 w:rsidRPr="00F36A62">
              <w:rPr>
                <w:rFonts w:ascii="Times New Roman Regular" w:hAnsi="Times New Roman Regular" w:cs="Times New Roman Regular"/>
                <w:sz w:val="24"/>
                <w:szCs w:val="24"/>
              </w:rPr>
              <w:t>1</w:t>
            </w:r>
          </w:p>
        </w:tc>
      </w:tr>
      <w:tr w:rsidR="00323C45" w:rsidRPr="00F36A62" w14:paraId="2D92F990" w14:textId="77777777">
        <w:trPr>
          <w:trHeight w:val="396"/>
        </w:trPr>
        <w:tc>
          <w:tcPr>
            <w:tcW w:w="1560" w:type="dxa"/>
          </w:tcPr>
          <w:p w14:paraId="2956380E" w14:textId="77777777" w:rsidR="00323C45" w:rsidRPr="00F36A62" w:rsidRDefault="00F36A62" w:rsidP="00DE5CB8">
            <w:pPr>
              <w:pStyle w:val="NoSpacing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 w:rsidRPr="00F36A62">
              <w:rPr>
                <w:rFonts w:ascii="Times New Roman Regular" w:hAnsi="Times New Roman Regular" w:cs="Times New Roman Regular"/>
                <w:sz w:val="24"/>
                <w:szCs w:val="24"/>
              </w:rPr>
              <w:t>reg_lambda</w:t>
            </w:r>
          </w:p>
        </w:tc>
        <w:tc>
          <w:tcPr>
            <w:tcW w:w="6520" w:type="dxa"/>
          </w:tcPr>
          <w:p w14:paraId="6BB128FB" w14:textId="77777777" w:rsidR="00323C45" w:rsidRPr="00F36A62" w:rsidRDefault="00F36A62" w:rsidP="00DE5CB8">
            <w:pPr>
              <w:pStyle w:val="NoSpacing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 w:rsidRPr="00F36A62">
              <w:rPr>
                <w:rFonts w:ascii="Times New Roman Regular" w:hAnsi="Times New Roman Regular" w:cs="Times New Roman Regular"/>
                <w:sz w:val="24"/>
                <w:szCs w:val="24"/>
              </w:rPr>
              <w:t>L2 regularisation is used to penalize the scores of the leaf nodes</w:t>
            </w:r>
          </w:p>
        </w:tc>
        <w:tc>
          <w:tcPr>
            <w:tcW w:w="728" w:type="dxa"/>
          </w:tcPr>
          <w:p w14:paraId="067E125C" w14:textId="77777777" w:rsidR="00323C45" w:rsidRPr="00F36A62" w:rsidRDefault="00F36A62" w:rsidP="00DE5CB8">
            <w:pPr>
              <w:pStyle w:val="NoSpacing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 w:rsidRPr="00F36A62">
              <w:rPr>
                <w:rFonts w:ascii="Times New Roman Regular" w:hAnsi="Times New Roman Regular" w:cs="Times New Roman Regular"/>
                <w:sz w:val="24"/>
                <w:szCs w:val="24"/>
              </w:rPr>
              <w:t>0.0001</w:t>
            </w:r>
          </w:p>
        </w:tc>
      </w:tr>
      <w:tr w:rsidR="00323C45" w:rsidRPr="00F36A62" w14:paraId="41109AA9" w14:textId="77777777">
        <w:trPr>
          <w:trHeight w:val="396"/>
        </w:trPr>
        <w:tc>
          <w:tcPr>
            <w:tcW w:w="1560" w:type="dxa"/>
          </w:tcPr>
          <w:p w14:paraId="7A7CCE3E" w14:textId="77777777" w:rsidR="00323C45" w:rsidRPr="00F36A62" w:rsidRDefault="00F36A62" w:rsidP="00DE5CB8">
            <w:pPr>
              <w:pStyle w:val="NoSpacing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 w:rsidRPr="00F36A62">
              <w:rPr>
                <w:rFonts w:ascii="Times New Roman Regular" w:hAnsi="Times New Roman Regular" w:cs="Times New Roman Regular"/>
                <w:sz w:val="24"/>
                <w:szCs w:val="24"/>
              </w:rPr>
              <w:t>min_child_weight</w:t>
            </w:r>
          </w:p>
        </w:tc>
        <w:tc>
          <w:tcPr>
            <w:tcW w:w="6520" w:type="dxa"/>
          </w:tcPr>
          <w:p w14:paraId="210124ED" w14:textId="77777777" w:rsidR="00323C45" w:rsidRPr="00F36A62" w:rsidRDefault="00F36A62" w:rsidP="00DE5CB8">
            <w:pPr>
              <w:pStyle w:val="NoSpacing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 w:rsidRPr="00F36A62">
              <w:rPr>
                <w:rFonts w:ascii="Times New Roman Regular" w:hAnsi="Times New Roman Regular" w:cs="Times New Roman Regular"/>
                <w:sz w:val="24"/>
                <w:szCs w:val="24"/>
              </w:rPr>
              <w:t>The sum of the weights of the minimum samples, which will no longe</w:t>
            </w:r>
            <w:r w:rsidRPr="00F36A62">
              <w:rPr>
                <w:rFonts w:ascii="Times New Roman Regular" w:hAnsi="Times New Roman Regular" w:cs="Times New Roman Regular"/>
                <w:sz w:val="24"/>
                <w:szCs w:val="24"/>
              </w:rPr>
              <w:t>r split if the sum of the weights of the samples is less than this value during the growth of the tree; the larger the min_child_weight, the more conservative the algorithm will be.</w:t>
            </w:r>
          </w:p>
        </w:tc>
        <w:tc>
          <w:tcPr>
            <w:tcW w:w="728" w:type="dxa"/>
          </w:tcPr>
          <w:p w14:paraId="43F24A13" w14:textId="77777777" w:rsidR="00323C45" w:rsidRPr="00F36A62" w:rsidRDefault="00F36A62" w:rsidP="00DE5CB8">
            <w:pPr>
              <w:pStyle w:val="NoSpacing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 w:rsidRPr="00F36A62">
              <w:rPr>
                <w:rFonts w:ascii="Times New Roman Regular" w:hAnsi="Times New Roman Regular" w:cs="Times New Roman Regular"/>
                <w:sz w:val="24"/>
                <w:szCs w:val="24"/>
              </w:rPr>
              <w:t>5</w:t>
            </w:r>
          </w:p>
        </w:tc>
      </w:tr>
      <w:tr w:rsidR="00323C45" w:rsidRPr="00F36A62" w14:paraId="3D18A5F7" w14:textId="77777777">
        <w:trPr>
          <w:trHeight w:val="396"/>
        </w:trPr>
        <w:tc>
          <w:tcPr>
            <w:tcW w:w="1560" w:type="dxa"/>
          </w:tcPr>
          <w:p w14:paraId="350A247B" w14:textId="77777777" w:rsidR="00323C45" w:rsidRPr="00F36A62" w:rsidRDefault="00F36A62" w:rsidP="00DE5CB8">
            <w:pPr>
              <w:pStyle w:val="NoSpacing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 w:rsidRPr="00F36A62">
              <w:rPr>
                <w:rFonts w:ascii="Times New Roman Regular" w:hAnsi="Times New Roman Regular" w:cs="Times New Roman Regular"/>
                <w:sz w:val="24"/>
                <w:szCs w:val="24"/>
              </w:rPr>
              <w:t>colsample_bytree</w:t>
            </w:r>
          </w:p>
        </w:tc>
        <w:tc>
          <w:tcPr>
            <w:tcW w:w="6520" w:type="dxa"/>
          </w:tcPr>
          <w:p w14:paraId="6126496A" w14:textId="77777777" w:rsidR="00323C45" w:rsidRPr="00F36A62" w:rsidRDefault="00F36A62" w:rsidP="00DE5CB8">
            <w:pPr>
              <w:pStyle w:val="NoSpacing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 w:rsidRPr="00F36A62">
              <w:rPr>
                <w:rFonts w:ascii="Times New Roman Regular" w:hAnsi="Times New Roman Regular" w:cs="Times New Roman Regular"/>
                <w:sz w:val="24"/>
                <w:szCs w:val="24"/>
              </w:rPr>
              <w:t>A sampling rate of features per tree used to prevent o</w:t>
            </w:r>
            <w:r w:rsidRPr="00F36A62">
              <w:rPr>
                <w:rFonts w:ascii="Times New Roman Regular" w:hAnsi="Times New Roman Regular" w:cs="Times New Roman Regular"/>
                <w:sz w:val="24"/>
                <w:szCs w:val="24"/>
              </w:rPr>
              <w:t>ver-fitting</w:t>
            </w:r>
          </w:p>
        </w:tc>
        <w:tc>
          <w:tcPr>
            <w:tcW w:w="728" w:type="dxa"/>
          </w:tcPr>
          <w:p w14:paraId="14DB5355" w14:textId="77777777" w:rsidR="00323C45" w:rsidRPr="00F36A62" w:rsidRDefault="00F36A62" w:rsidP="00DE5CB8">
            <w:pPr>
              <w:pStyle w:val="NoSpacing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 w:rsidRPr="00F36A62">
              <w:rPr>
                <w:rFonts w:ascii="Times New Roman Regular" w:hAnsi="Times New Roman Regular" w:cs="Times New Roman Regular"/>
                <w:sz w:val="24"/>
                <w:szCs w:val="24"/>
              </w:rPr>
              <w:t>0.6</w:t>
            </w:r>
          </w:p>
        </w:tc>
      </w:tr>
      <w:tr w:rsidR="00323C45" w14:paraId="13B189F3" w14:textId="77777777">
        <w:trPr>
          <w:trHeight w:val="396"/>
        </w:trPr>
        <w:tc>
          <w:tcPr>
            <w:tcW w:w="1560" w:type="dxa"/>
          </w:tcPr>
          <w:p w14:paraId="75A3D682" w14:textId="77777777" w:rsidR="00323C45" w:rsidRPr="00F36A62" w:rsidRDefault="00F36A62" w:rsidP="00DE5CB8">
            <w:pPr>
              <w:pStyle w:val="NoSpacing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 w:rsidRPr="00F36A62">
              <w:rPr>
                <w:rFonts w:ascii="Times New Roman Regular" w:hAnsi="Times New Roman Regular" w:cs="Times New Roman Regular"/>
                <w:sz w:val="24"/>
                <w:szCs w:val="24"/>
              </w:rPr>
              <w:t>subsample</w:t>
            </w:r>
          </w:p>
        </w:tc>
        <w:tc>
          <w:tcPr>
            <w:tcW w:w="6520" w:type="dxa"/>
          </w:tcPr>
          <w:p w14:paraId="29693B01" w14:textId="77777777" w:rsidR="00323C45" w:rsidRPr="00F36A62" w:rsidRDefault="00F36A62" w:rsidP="00DE5CB8">
            <w:pPr>
              <w:pStyle w:val="NoSpacing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 w:rsidRPr="00F36A62">
              <w:rPr>
                <w:rFonts w:ascii="Times New Roman Regular" w:hAnsi="Times New Roman Regular" w:cs="Times New Roman Regular"/>
                <w:sz w:val="24"/>
                <w:szCs w:val="24"/>
              </w:rPr>
              <w:t>A sampling rate of the training set to sample instances, to prevent overfitting</w:t>
            </w:r>
          </w:p>
        </w:tc>
        <w:tc>
          <w:tcPr>
            <w:tcW w:w="728" w:type="dxa"/>
          </w:tcPr>
          <w:p w14:paraId="45095FEB" w14:textId="77777777" w:rsidR="00323C45" w:rsidRDefault="00F36A62" w:rsidP="00DE5CB8">
            <w:pPr>
              <w:pStyle w:val="NoSpacing"/>
              <w:rPr>
                <w:rFonts w:ascii="Times New Roman Regular" w:hAnsi="Times New Roman Regular" w:cs="Times New Roman Regular" w:hint="eastAsia"/>
                <w:sz w:val="24"/>
                <w:szCs w:val="24"/>
              </w:rPr>
            </w:pPr>
            <w:r w:rsidRPr="00F36A62">
              <w:rPr>
                <w:rFonts w:ascii="Times New Roman Regular" w:hAnsi="Times New Roman Regular" w:cs="Times New Roman Regular"/>
                <w:sz w:val="24"/>
                <w:szCs w:val="24"/>
              </w:rPr>
              <w:t>0.7</w:t>
            </w:r>
          </w:p>
        </w:tc>
      </w:tr>
    </w:tbl>
    <w:p w14:paraId="1D05DF02" w14:textId="77777777" w:rsidR="00323C45" w:rsidRDefault="00323C45">
      <w:pPr>
        <w:spacing w:line="480" w:lineRule="auto"/>
        <w:rPr>
          <w:rFonts w:ascii="Times New Roman Regular" w:hAnsi="Times New Roman Regular" w:cs="Times New Roman Regular" w:hint="eastAsia"/>
          <w:sz w:val="24"/>
          <w:szCs w:val="24"/>
        </w:rPr>
      </w:pPr>
    </w:p>
    <w:sectPr w:rsidR="00323C45" w:rsidSect="00F36A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Times New Roman Regular">
    <w:altName w:val="Times New Roman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3D3"/>
    <w:rsid w:val="002C2A4D"/>
    <w:rsid w:val="00323C45"/>
    <w:rsid w:val="004A6BE5"/>
    <w:rsid w:val="00514781"/>
    <w:rsid w:val="00745F9C"/>
    <w:rsid w:val="00793F19"/>
    <w:rsid w:val="009A7959"/>
    <w:rsid w:val="009C2C67"/>
    <w:rsid w:val="00AE5BBD"/>
    <w:rsid w:val="00B92E3E"/>
    <w:rsid w:val="00BA45A5"/>
    <w:rsid w:val="00D87B84"/>
    <w:rsid w:val="00DE5CB8"/>
    <w:rsid w:val="00ED5A0F"/>
    <w:rsid w:val="00F36A62"/>
    <w:rsid w:val="00FE43D3"/>
    <w:rsid w:val="7EEED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A64E0"/>
  <w15:docId w15:val="{EB15D30C-5D00-4D48-BF36-50D10491F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pPr>
      <w:widowControl w:val="0"/>
      <w:jc w:val="both"/>
    </w:pPr>
    <w:rPr>
      <w:kern w:val="2"/>
      <w:sz w:val="21"/>
      <w:szCs w:val="22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44</Words>
  <Characters>1392</Characters>
  <Application>Microsoft Office Word</Application>
  <DocSecurity>0</DocSecurity>
  <Lines>11</Lines>
  <Paragraphs>3</Paragraphs>
  <ScaleCrop>false</ScaleCrop>
  <Company/>
  <LinksUpToDate>false</LinksUpToDate>
  <CharactersWithSpaces>1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琴</dc:creator>
  <cp:lastModifiedBy>Sangeetha Nanda Gopal</cp:lastModifiedBy>
  <cp:revision>15</cp:revision>
  <dcterms:created xsi:type="dcterms:W3CDTF">2023-02-21T12:54:00Z</dcterms:created>
  <dcterms:modified xsi:type="dcterms:W3CDTF">2023-10-19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d5c055-3432-4a1c-bfee-bece2df74b2a</vt:lpwstr>
  </property>
  <property fmtid="{D5CDD505-2E9C-101B-9397-08002B2CF9AE}" pid="3" name="KSOProductBuildVer">
    <vt:lpwstr>2052-6.0.2.8225</vt:lpwstr>
  </property>
  <property fmtid="{D5CDD505-2E9C-101B-9397-08002B2CF9AE}" pid="4" name="ICV">
    <vt:lpwstr>9B4A182875AC381BF03F10654A5225D8_42</vt:lpwstr>
  </property>
</Properties>
</file>